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bCs/>
        </w:rPr>
        <w:t xml:space="preserve">ArdA proteins from different mobile genetic elements can bind to the EcoKI Type I DNA methyltransferase of </w:t>
      </w:r>
      <w:r>
        <w:rPr>
          <w:b/>
          <w:bCs/>
          <w:i/>
        </w:rPr>
        <w:t>E. coli K12</w:t>
      </w:r>
      <w:r>
        <w:rPr>
          <w:b/>
          <w:bCs/>
        </w:rPr>
        <w:t>.</w:t>
      </w:r>
    </w:p>
    <w:p>
      <w:pPr>
        <w:pStyle w:val="Normal"/>
        <w:jc w:val="both"/>
        <w:rPr>
          <w:vertAlign w:val="superscript"/>
        </w:rPr>
      </w:pPr>
      <w:r>
        <w:rPr/>
        <w:t>Kai Chen, Marcel Reuter, Bansi Sanghvi, Gareth A. Roberts, Laurie P. Cooper, Matthew Tilling, Garry W. Blakely and David T.F. Dryden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rFonts w:eastAsia="TimesNewRoman;Arial Unicode MS"/>
        </w:rPr>
      </w:pPr>
      <w:r>
        <w:rPr>
          <w:b/>
        </w:rPr>
        <w:t>Supplementary Figure S1. PROMALS [22] secondary structure (ss) and amino acid sequence alignment (aa) for the investigated ArdA proteins.</w:t>
      </w:r>
      <w:r>
        <w:rPr/>
        <w:t xml:space="preserve"> The three domains of Orf18 ArdA are defined by aa blocks </w:t>
      </w:r>
      <w:r>
        <w:rPr>
          <w:rFonts w:eastAsia="TimesNewRoman;Arial Unicode MS"/>
        </w:rPr>
        <w:t>1-61, 62-103 and 104-165 and a blank space is introduced into the protein sequences at the boundaries between the domains.</w:t>
      </w:r>
    </w:p>
    <w:p>
      <w:pPr>
        <w:pStyle w:val="Normal"/>
        <w:jc w:val="both"/>
        <w:rPr>
          <w:rFonts w:eastAsia="TimesNewRoman;Arial Unicode MS"/>
          <w:sz w:val="20"/>
          <w:szCs w:val="20"/>
        </w:rPr>
      </w:pPr>
      <w:r>
        <w:rPr>
          <w:rFonts w:eastAsia="TimesNewRoman;Arial Unicode MS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u50 ArdA</w:t>
        <w:tab/>
        <w:t>1  -----M-EMKVYVANLGRYNEGELVGAWFTPPI--DEEEMAERIG---LNEDYEEYAIHDFEL--PFDVD   5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f18 ArdA</w:t>
        <w:tab/>
        <w:t>1  -----MDDMQVYIANLGKYNEGELVGAWFTFPI--DFEEVKEKIG---LNDEYEEYAIHDYEL--PFTVD   5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V583 ArdA</w:t>
        <w:tab/>
        <w:t>1  -----MEQMRVYIANLGKYNEGELVGAWFTPPV--DFDEVKERIG---LNDDYEEYAIHDYEL--PFEID   58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fr ArdA</w:t>
        <w:tab/>
        <w:t>1  MEAVTLSEARVYVGTYNKYNNGSLFGKWLDLSDYSDKDEFMEACRELHKDDQDPEFMFQDYENIPEALIS   70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onsensus aa:     .....h.-hpVYltshsKYNpGpLhG.Whs.s...Db-EhbE.h....bsDp..E@hhpDYE....h.ls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Consensus ss:            hhhhhhhhhhhh   eeeeeeee      hhhhhhhhhhh        eeee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Mu50 ArdA </w:t>
        <w:tab/>
        <w:t>58  EYT PISEINRLCEAIQEIEGTPIYNELKEIQGMWFSSLEELLE-----NKED IHCYSDCDSMEDVARYYV  122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Orf18 ArdA </w:t>
        <w:tab/>
        <w:t>59  EYT SIGELNRLWEMVSELP-EELQSELSALLTH-FSSIEELSE-----HQED IIIHSDCDDMYDVARYYI  12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V583 ArdA </w:t>
        <w:tab/>
        <w:t>59  EYT SIEEINRLCGLAEELEGTPIGEVASEIQHAFFNSFEEMVE-----HVDD IVYYPDCNDMEDLAYQMV  123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Bfr ArdA </w:t>
        <w:tab/>
        <w:t>71  ESW LSEKFFELRDAIEKLSETQ--QEAFFVWCDHHNSDISEEDADDLISSFE DEYQGEYKDEEDYAYEIV  1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 aa:      E.h ...ch.cL.-hlpcL..p.l.pEh..lbh..@sS.bpb.-.....ppb- ..h.t-hcDbbDhA.bh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 ss:           hhhhhhhhhhhhh     hhhhhhhhhhhhh  hhhhhh hhhhhhhh hhh      hhhhhhhh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u50 ArdA </w:t>
        <w:tab/>
        <w:t>123  EETGQLGEVPSNLQNYIDYQSLGRDMEIEGNYLVTSHGVFEYCQ  1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Orf18 ArdA </w:t>
        <w:tab/>
        <w:t>122  EETGALGEVPASLQNYIDYQAYGRDLDLSGTFISTNHGIFEIVY  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V583 ArdA </w:t>
        <w:tab/>
        <w:t>124  NE-GYLGDAPENFVRYFNYSSFARDLEIEGNYLVTNRGIFEYPI  16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fr ArdA </w:t>
        <w:tab/>
        <w:t>139  EQC---YDLPEFAKTYFDYSAFARDLFITDYWMD-NGFVF-RCA  17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onsensus aa:       EphG.L.-lP..hpsYhDYpt@tRDL.lps.@hsTN..lFE.hh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Consensus ss:       hhh hh    hhhhhhhhhhhh   hhh  eeeee  eeeeee </w:t>
      </w:r>
    </w:p>
    <w:p>
      <w:pPr>
        <w:pStyle w:val="BodyText2"/>
        <w:spacing w:before="0" w:after="0"/>
        <w:rPr>
          <w:rFonts w:ascii="Courier New" w:hAnsi="Courier New" w:cs="Courier New"/>
          <w:sz w:val="14"/>
          <w:szCs w:val="14"/>
          <w:lang w:val="en-US"/>
        </w:rPr>
      </w:pPr>
      <w:r>
        <w:rPr>
          <w:rFonts w:cs="Courier New" w:ascii="Courier New" w:hAnsi="Courier New"/>
          <w:sz w:val="14"/>
          <w:szCs w:val="14"/>
          <w:lang w:val="en-US"/>
        </w:rPr>
      </w:r>
    </w:p>
    <w:p>
      <w:pPr>
        <w:pStyle w:val="Normal"/>
        <w:jc w:val="both"/>
        <w:rPr/>
      </w:pPr>
      <w:r>
        <w:rPr/>
        <w:t xml:space="preserve">Consensus amino acid symbols are: conserved amino acids are in bold and uppercase letters; aliphatic (I, V, L): l; aromatic (Y, H, W, F): @; hydrophobic (W, F, Y, M, L, I, V, A, C, T, H): h; alcohol (S, T): o; polar residues (D, E, H, K, N, Q, R, S, T): p; tiny (A, G, C, S): t; small (A, G, C, S, V, N, D, T, P): s; bulky residues (E, F, I, K, L, M, Q, R, W, Y): b; positively charged (K, R, H): +; negatively charged (D, E): -; charged (D, E, K, R, H): c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Amino acid identity between each domain of the ArdA proteins.</w:t>
      </w:r>
    </w:p>
    <w:p>
      <w:pPr>
        <w:pStyle w:val="Normal"/>
        <w:jc w:val="both"/>
        <w:rPr/>
      </w:pPr>
      <w:r>
        <w:rPr/>
        <w:t>Domain 1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Orf18       100.00   83.61   76.67   29.51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V583         83.61  100.00   76.67   31.15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Mu50         76.67   76.67  100.00   26.67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Bfr          29.51   31.15   26.67  100.00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/>
        <w:t>Domain 2</w:t>
      </w:r>
    </w:p>
    <w:p>
      <w:pPr>
        <w:pStyle w:val="HTMLPreformatted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Mu50        100.00   50.00   42.86   14.29</w:t>
      </w:r>
    </w:p>
    <w:p>
      <w:pPr>
        <w:pStyle w:val="HTMLPreformatted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V583         50.00  100.00   38.10   11.90</w:t>
      </w:r>
    </w:p>
    <w:p>
      <w:pPr>
        <w:pStyle w:val="HTMLPreformatted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Orf18        42.86   38.10  100.00   21.95</w:t>
      </w:r>
    </w:p>
    <w:p>
      <w:pPr>
        <w:pStyle w:val="HTMLPreformatted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Bfr          14.29   11.90   21.95  100.00</w:t>
      </w:r>
    </w:p>
    <w:p>
      <w:pPr>
        <w:pStyle w:val="Normal"/>
        <w:jc w:val="both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</w:r>
    </w:p>
    <w:p>
      <w:pPr>
        <w:pStyle w:val="Normal"/>
        <w:jc w:val="both"/>
        <w:rPr>
          <w:lang w:val="pl-PL"/>
        </w:rPr>
      </w:pPr>
      <w:r>
        <w:rPr>
          <w:lang w:val="pl-PL"/>
        </w:rPr>
        <w:t>Domain 3</w:t>
      </w:r>
    </w:p>
    <w:p>
      <w:pPr>
        <w:pStyle w:val="HTMLPreformatted"/>
        <w:rPr>
          <w:sz w:val="24"/>
          <w:szCs w:val="24"/>
          <w:lang w:val="pl-PL"/>
        </w:rPr>
      </w:pPr>
      <w:r>
        <w:rPr>
          <w:sz w:val="24"/>
          <w:szCs w:val="24"/>
          <w:lang w:val="pl-PL"/>
        </w:rPr>
        <w:t>Mu50        100.00   61.29   52.46   26.32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Orf18        61.29  100.00   39.34   28.07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V583         52.46   39.34  100.00   42.11</w:t>
      </w:r>
    </w:p>
    <w:p>
      <w:pPr>
        <w:pStyle w:val="HTMLPreformatted"/>
        <w:rPr/>
      </w:pPr>
      <w:r>
        <w:rPr/>
        <w:t>Bfr          26.32   28.07   42.11  100.00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odyText2">
    <w:name w:val="Body Text 2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2:59:00Z</dcterms:created>
  <dc:creator>alison mckinnes</dc:creator>
  <dc:description/>
  <cp:keywords/>
  <dc:language>en-US</dc:language>
  <cp:lastModifiedBy>alison mckinnes</cp:lastModifiedBy>
  <dcterms:modified xsi:type="dcterms:W3CDTF">2013-11-05T12:00:00Z</dcterms:modified>
  <cp:revision>3</cp:revision>
  <dc:subject/>
  <dc:title>Supplementary Information</dc:title>
</cp:coreProperties>
</file>